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F28" w:rsidRPr="00151F28" w:rsidRDefault="008657A7" w:rsidP="008D16FA">
      <w:r w:rsidRPr="008657A7">
        <w:rPr>
          <w:b/>
        </w:rPr>
        <w:t xml:space="preserve">Supplementary </w:t>
      </w:r>
      <w:r w:rsidR="009910D0">
        <w:rPr>
          <w:b/>
        </w:rPr>
        <w:t>content</w:t>
      </w:r>
      <w:r w:rsidRPr="00A51916">
        <w:rPr>
          <w:b/>
        </w:rPr>
        <w:br/>
      </w:r>
      <w:r w:rsidR="00A51916">
        <w:t>Supplement to: Waalwijk JF,</w:t>
      </w:r>
      <w:r w:rsidR="008D16FA">
        <w:t xml:space="preserve"> Lokerman RD, </w:t>
      </w:r>
      <w:r w:rsidR="008D7768">
        <w:t xml:space="preserve">van der </w:t>
      </w:r>
      <w:proofErr w:type="spellStart"/>
      <w:r w:rsidR="008D7768">
        <w:t>Sluij</w:t>
      </w:r>
      <w:r w:rsidR="000C6AB8">
        <w:t>s</w:t>
      </w:r>
      <w:proofErr w:type="spellEnd"/>
      <w:r w:rsidR="000C6AB8">
        <w:t xml:space="preserve"> R, </w:t>
      </w:r>
      <w:r w:rsidRPr="00A51916">
        <w:t xml:space="preserve">et al. </w:t>
      </w:r>
      <w:r w:rsidR="000C6AB8" w:rsidRPr="000C6AB8">
        <w:t>Evaluating the effect of inter-hospital transfers on mortality in severely injured patients.</w:t>
      </w:r>
      <w:r w:rsidR="00355CCE">
        <w:rPr>
          <w:b/>
        </w:rPr>
        <w:br/>
      </w:r>
      <w:r w:rsidR="00355CCE">
        <w:rPr>
          <w:b/>
        </w:rPr>
        <w:br/>
        <w:t xml:space="preserve">Supplementary Table </w:t>
      </w:r>
      <w:r w:rsidR="009910D0">
        <w:rPr>
          <w:b/>
        </w:rPr>
        <w:t xml:space="preserve">1. </w:t>
      </w:r>
      <w:r w:rsidR="003E29CE">
        <w:t>Standard mean difference</w:t>
      </w:r>
      <w:r w:rsidR="008D16FA">
        <w:t xml:space="preserve"> before and after w</w:t>
      </w:r>
      <w:r w:rsidR="007F342B">
        <w:t>eighting</w:t>
      </w:r>
      <w:r w:rsidR="008F04BC">
        <w:t>.</w:t>
      </w:r>
      <w:r w:rsidR="008D16FA">
        <w:br/>
      </w:r>
    </w:p>
    <w:p w:rsidR="009910D0" w:rsidRDefault="009910D0">
      <w:pPr>
        <w:spacing w:line="276" w:lineRule="auto"/>
      </w:pPr>
    </w:p>
    <w:p w:rsidR="008D16FA" w:rsidRDefault="007B0261">
      <w:pPr>
        <w:spacing w:line="276" w:lineRule="auto"/>
      </w:pPr>
      <w:r>
        <w:br w:type="page"/>
      </w:r>
    </w:p>
    <w:tbl>
      <w:tblPr>
        <w:tblpPr w:leftFromText="141" w:rightFromText="141" w:vertAnchor="page" w:horzAnchor="margin" w:tblpXSpec="center" w:tblpY="796"/>
        <w:tblW w:w="11448" w:type="dxa"/>
        <w:tblLayout w:type="fixed"/>
        <w:tblLook w:val="0000" w:firstRow="0" w:lastRow="0" w:firstColumn="0" w:lastColumn="0" w:noHBand="0" w:noVBand="0"/>
      </w:tblPr>
      <w:tblGrid>
        <w:gridCol w:w="2376"/>
        <w:gridCol w:w="1134"/>
        <w:gridCol w:w="1134"/>
        <w:gridCol w:w="1134"/>
        <w:gridCol w:w="1134"/>
        <w:gridCol w:w="1007"/>
        <w:gridCol w:w="127"/>
        <w:gridCol w:w="546"/>
        <w:gridCol w:w="588"/>
        <w:gridCol w:w="529"/>
        <w:gridCol w:w="605"/>
        <w:gridCol w:w="1134"/>
      </w:tblGrid>
      <w:tr w:rsidR="008963E3" w:rsidRPr="000404B9" w:rsidTr="008963E3">
        <w:trPr>
          <w:trHeight w:hRule="exact" w:val="454"/>
        </w:trPr>
        <w:tc>
          <w:tcPr>
            <w:tcW w:w="7919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:rsidR="008963E3" w:rsidRPr="008963E3" w:rsidRDefault="008963E3" w:rsidP="00FC5CFB">
            <w:pPr>
              <w:spacing w:line="276" w:lineRule="auto"/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bCs/>
                <w:color w:val="000000"/>
                <w:sz w:val="18"/>
                <w:szCs w:val="16"/>
              </w:rPr>
              <w:lastRenderedPageBreak/>
              <w:t xml:space="preserve">Supplementary Table 1. </w:t>
            </w:r>
            <w:r w:rsidRPr="008963E3">
              <w:rPr>
                <w:sz w:val="18"/>
                <w:szCs w:val="16"/>
              </w:rPr>
              <w:t xml:space="preserve"> </w:t>
            </w:r>
            <w:r w:rsidRPr="008963E3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Standard mean difference before and after weighting.</w:t>
            </w:r>
          </w:p>
        </w:tc>
        <w:tc>
          <w:tcPr>
            <w:tcW w:w="67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963E3" w:rsidRPr="008963E3" w:rsidRDefault="008963E3" w:rsidP="00FC5CFB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11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963E3" w:rsidRPr="008963E3" w:rsidRDefault="008963E3" w:rsidP="00FC5CFB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73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963E3" w:rsidRPr="008963E3" w:rsidRDefault="008963E3" w:rsidP="00FC5CFB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8963E3" w:rsidRPr="000404B9" w:rsidTr="008963E3">
        <w:trPr>
          <w:trHeight w:hRule="exact" w:val="567"/>
        </w:trPr>
        <w:tc>
          <w:tcPr>
            <w:tcW w:w="2376" w:type="dxa"/>
            <w:vMerge w:val="restart"/>
            <w:tcBorders>
              <w:top w:val="single" w:sz="1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</w:tcPr>
          <w:p w:rsidR="008963E3" w:rsidRPr="008963E3" w:rsidRDefault="008963E3" w:rsidP="00FC5CFB">
            <w:pPr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All patients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ISS ≥25</w:t>
            </w:r>
          </w:p>
        </w:tc>
        <w:tc>
          <w:tcPr>
            <w:tcW w:w="2268" w:type="dxa"/>
            <w:gridSpan w:val="4"/>
            <w:tcBorders>
              <w:top w:val="single" w:sz="18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Traumatic brain injury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Severe thoracic injury</w:t>
            </w:r>
          </w:p>
        </w:tc>
      </w:tr>
      <w:tr w:rsidR="008963E3" w:rsidRPr="000404B9" w:rsidTr="008963E3">
        <w:trPr>
          <w:trHeight w:hRule="exact" w:val="567"/>
        </w:trPr>
        <w:tc>
          <w:tcPr>
            <w:tcW w:w="2376" w:type="dxa"/>
            <w:vMerge/>
            <w:tcBorders>
              <w:right w:val="single" w:sz="4" w:space="0" w:color="808080" w:themeColor="background1" w:themeShade="80"/>
            </w:tcBorders>
            <w:shd w:val="clear" w:color="auto" w:fill="auto"/>
            <w:noWrap/>
          </w:tcPr>
          <w:p w:rsidR="008963E3" w:rsidRPr="008963E3" w:rsidRDefault="008963E3" w:rsidP="00FC5CFB">
            <w:pPr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Unadjusted correlatio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Adjusted correlatio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Unadjusted correlatio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Adjusted correlation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Unadjusted correlation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Adjusted correlation</w:t>
            </w:r>
          </w:p>
        </w:tc>
        <w:tc>
          <w:tcPr>
            <w:tcW w:w="113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8" w:space="0" w:color="auto"/>
            </w:tcBorders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Unadjusted correlatio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8" w:space="0" w:color="auto"/>
            </w:tcBorders>
          </w:tcPr>
          <w:p w:rsidR="008963E3" w:rsidRPr="008963E3" w:rsidRDefault="008963E3" w:rsidP="00FC5CFB">
            <w:pPr>
              <w:spacing w:line="276" w:lineRule="auto"/>
              <w:jc w:val="center"/>
              <w:rPr>
                <w:rFonts w:cs="Times New Roman"/>
                <w:b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b/>
                <w:color w:val="000000"/>
                <w:sz w:val="18"/>
                <w:szCs w:val="16"/>
              </w:rPr>
              <w:t>Adjusted correlation</w:t>
            </w:r>
          </w:p>
        </w:tc>
      </w:tr>
      <w:tr w:rsidR="008963E3" w:rsidRPr="000404B9" w:rsidTr="008963E3">
        <w:trPr>
          <w:trHeight w:hRule="exact" w:val="454"/>
        </w:trPr>
        <w:tc>
          <w:tcPr>
            <w:tcW w:w="2376" w:type="dxa"/>
            <w:tcBorders>
              <w:top w:val="single" w:sz="18" w:space="0" w:color="auto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b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b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</w:tcPr>
          <w:p w:rsidR="008963E3" w:rsidRPr="008963E3" w:rsidRDefault="008963E3" w:rsidP="008963E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</w:tcPr>
          <w:p w:rsidR="008963E3" w:rsidRPr="008963E3" w:rsidRDefault="008963E3" w:rsidP="008963E3">
            <w:pPr>
              <w:jc w:val="center"/>
              <w:rPr>
                <w:sz w:val="18"/>
                <w:szCs w:val="16"/>
              </w:rPr>
            </w:pP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523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38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4835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45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749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295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385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1139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Age*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568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534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618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23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7914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328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3604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1230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01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4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39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1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043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3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33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10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 xml:space="preserve">Highest dispatch priority 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335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4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12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15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86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1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145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24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Vital sign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Systolic blood pressure</w:t>
            </w:r>
            <w:r w:rsidRPr="008963E3">
              <w:rPr>
                <w:rFonts w:cs="Times New Roman"/>
                <w:color w:val="000000"/>
                <w:sz w:val="18"/>
                <w:szCs w:val="16"/>
              </w:rPr>
              <w:br/>
            </w:r>
          </w:p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43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64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24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84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1580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4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273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822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Systolic blood pressure*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565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5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95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74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1674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3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206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636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Respiratory rate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6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7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1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3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96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1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77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357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Glasgow Coma Scale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630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04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537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08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821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445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410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469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Mechanism of injury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High energetic fall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74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38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68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654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1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28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191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Motorized vehicle crash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0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1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8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1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160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2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74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03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Penetrating injury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2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7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0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86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5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37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30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IS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364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1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908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0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424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35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617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76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spacing w:line="276" w:lineRule="auto"/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 xml:space="preserve">Severe injury (AIS score ≥3) per ISS region 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Head and neck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09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15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179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56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50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6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08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37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Thorax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170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7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733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2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35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1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N/A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Abdomen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20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05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6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27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71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04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58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405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Extremitie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86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3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26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28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52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2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132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108</w:t>
            </w:r>
          </w:p>
        </w:tc>
      </w:tr>
      <w:tr w:rsidR="008963E3" w:rsidRPr="004C685A" w:rsidTr="008963E3">
        <w:trPr>
          <w:trHeight w:hRule="exact" w:val="454"/>
        </w:trPr>
        <w:tc>
          <w:tcPr>
            <w:tcW w:w="237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8963E3" w:rsidRPr="008963E3" w:rsidRDefault="008963E3" w:rsidP="008963E3">
            <w:pPr>
              <w:spacing w:line="276" w:lineRule="auto"/>
              <w:rPr>
                <w:rFonts w:cs="Times New Roman"/>
                <w:color w:val="000000"/>
                <w:sz w:val="18"/>
                <w:szCs w:val="16"/>
              </w:rPr>
            </w:pPr>
            <w:r w:rsidRPr="008963E3">
              <w:rPr>
                <w:rFonts w:cs="Times New Roman"/>
                <w:color w:val="000000"/>
                <w:sz w:val="18"/>
                <w:szCs w:val="16"/>
              </w:rPr>
              <w:t>Driving distance to nearest TC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599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-0.001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748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019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450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172</w:t>
            </w:r>
          </w:p>
        </w:tc>
        <w:tc>
          <w:tcPr>
            <w:tcW w:w="1134" w:type="dxa"/>
            <w:gridSpan w:val="2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2421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:rsidR="008963E3" w:rsidRPr="008963E3" w:rsidRDefault="008963E3" w:rsidP="008963E3">
            <w:pPr>
              <w:spacing w:line="276" w:lineRule="auto"/>
              <w:jc w:val="center"/>
              <w:rPr>
                <w:rFonts w:cs="Times New Roman"/>
                <w:sz w:val="18"/>
                <w:szCs w:val="16"/>
              </w:rPr>
            </w:pPr>
            <w:r w:rsidRPr="008963E3">
              <w:rPr>
                <w:rFonts w:cs="Times New Roman"/>
                <w:sz w:val="18"/>
                <w:szCs w:val="16"/>
              </w:rPr>
              <w:t>0.0259</w:t>
            </w:r>
          </w:p>
        </w:tc>
      </w:tr>
      <w:tr w:rsidR="008963E3" w:rsidRPr="000404B9" w:rsidTr="008963E3">
        <w:trPr>
          <w:trHeight w:hRule="exact" w:val="591"/>
        </w:trPr>
        <w:tc>
          <w:tcPr>
            <w:tcW w:w="11448" w:type="dxa"/>
            <w:gridSpan w:val="1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963E3" w:rsidRDefault="008963E3" w:rsidP="00FC5CFB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S: Injury Severity Score; AIS: Abbreviated Injury Scale; TC: Trauma Center; *restricted cubic splines with three knots</w:t>
            </w:r>
          </w:p>
        </w:tc>
      </w:tr>
      <w:tr w:rsidR="008963E3" w:rsidRPr="001155DF" w:rsidTr="008963E3">
        <w:trPr>
          <w:trHeight w:hRule="exact" w:val="691"/>
        </w:trPr>
        <w:tc>
          <w:tcPr>
            <w:tcW w:w="8592" w:type="dxa"/>
            <w:gridSpan w:val="8"/>
            <w:tcBorders>
              <w:right w:val="nil"/>
            </w:tcBorders>
          </w:tcPr>
          <w:p w:rsidR="008963E3" w:rsidRDefault="008963E3" w:rsidP="00FC5CF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gridSpan w:val="2"/>
            <w:tcBorders>
              <w:right w:val="nil"/>
            </w:tcBorders>
          </w:tcPr>
          <w:p w:rsidR="008963E3" w:rsidRDefault="008963E3" w:rsidP="00FC5CF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gridSpan w:val="2"/>
            <w:tcBorders>
              <w:right w:val="nil"/>
            </w:tcBorders>
          </w:tcPr>
          <w:p w:rsidR="008963E3" w:rsidRDefault="008963E3" w:rsidP="00FC5CF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8D16FA" w:rsidRDefault="008D16FA">
      <w:pPr>
        <w:spacing w:line="276" w:lineRule="auto"/>
      </w:pPr>
      <w:bookmarkStart w:id="0" w:name="_GoBack"/>
      <w:bookmarkEnd w:id="0"/>
    </w:p>
    <w:sectPr w:rsidR="008D1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A7"/>
    <w:rsid w:val="00022B54"/>
    <w:rsid w:val="000267AF"/>
    <w:rsid w:val="0002797E"/>
    <w:rsid w:val="00041ECA"/>
    <w:rsid w:val="000A46C2"/>
    <w:rsid w:val="000C6AB8"/>
    <w:rsid w:val="001435BD"/>
    <w:rsid w:val="00151F28"/>
    <w:rsid w:val="00176955"/>
    <w:rsid w:val="001824CD"/>
    <w:rsid w:val="00184282"/>
    <w:rsid w:val="0018727F"/>
    <w:rsid w:val="00194A13"/>
    <w:rsid w:val="00194D51"/>
    <w:rsid w:val="001B5CE9"/>
    <w:rsid w:val="001B7A0E"/>
    <w:rsid w:val="001D3BB8"/>
    <w:rsid w:val="001E5A73"/>
    <w:rsid w:val="001E66FD"/>
    <w:rsid w:val="001F41F7"/>
    <w:rsid w:val="00205E5D"/>
    <w:rsid w:val="0021444B"/>
    <w:rsid w:val="00234745"/>
    <w:rsid w:val="0023563A"/>
    <w:rsid w:val="00252F71"/>
    <w:rsid w:val="00255C03"/>
    <w:rsid w:val="00261193"/>
    <w:rsid w:val="00271F25"/>
    <w:rsid w:val="002722F3"/>
    <w:rsid w:val="00286A73"/>
    <w:rsid w:val="002908D5"/>
    <w:rsid w:val="002A0AC7"/>
    <w:rsid w:val="002B7290"/>
    <w:rsid w:val="002D0C36"/>
    <w:rsid w:val="002F775A"/>
    <w:rsid w:val="003042E3"/>
    <w:rsid w:val="003344A6"/>
    <w:rsid w:val="00337A1C"/>
    <w:rsid w:val="00341796"/>
    <w:rsid w:val="00355CCE"/>
    <w:rsid w:val="00361ACA"/>
    <w:rsid w:val="00362A69"/>
    <w:rsid w:val="00374BA6"/>
    <w:rsid w:val="0038028D"/>
    <w:rsid w:val="0039780E"/>
    <w:rsid w:val="003D469E"/>
    <w:rsid w:val="003E29CE"/>
    <w:rsid w:val="00435724"/>
    <w:rsid w:val="0045201D"/>
    <w:rsid w:val="004531A9"/>
    <w:rsid w:val="00461A18"/>
    <w:rsid w:val="00491BA0"/>
    <w:rsid w:val="0049284F"/>
    <w:rsid w:val="004C685A"/>
    <w:rsid w:val="004E101B"/>
    <w:rsid w:val="004F5A42"/>
    <w:rsid w:val="005051CA"/>
    <w:rsid w:val="00545C5E"/>
    <w:rsid w:val="005774D1"/>
    <w:rsid w:val="0058026B"/>
    <w:rsid w:val="00595409"/>
    <w:rsid w:val="005B0415"/>
    <w:rsid w:val="005B1256"/>
    <w:rsid w:val="005C003C"/>
    <w:rsid w:val="005D5A2C"/>
    <w:rsid w:val="005E3ECA"/>
    <w:rsid w:val="005F4FE8"/>
    <w:rsid w:val="00600A96"/>
    <w:rsid w:val="0061345F"/>
    <w:rsid w:val="00624306"/>
    <w:rsid w:val="00635F27"/>
    <w:rsid w:val="00643F9B"/>
    <w:rsid w:val="00645DB8"/>
    <w:rsid w:val="00652A2C"/>
    <w:rsid w:val="006546D0"/>
    <w:rsid w:val="00667507"/>
    <w:rsid w:val="006846D7"/>
    <w:rsid w:val="006E18C0"/>
    <w:rsid w:val="0070109F"/>
    <w:rsid w:val="007048CD"/>
    <w:rsid w:val="0075547E"/>
    <w:rsid w:val="00755532"/>
    <w:rsid w:val="00762261"/>
    <w:rsid w:val="007A4DB1"/>
    <w:rsid w:val="007B0261"/>
    <w:rsid w:val="007E0C2B"/>
    <w:rsid w:val="007E6F01"/>
    <w:rsid w:val="007F342B"/>
    <w:rsid w:val="00827E45"/>
    <w:rsid w:val="00836DC5"/>
    <w:rsid w:val="008375A3"/>
    <w:rsid w:val="008429EC"/>
    <w:rsid w:val="008657A7"/>
    <w:rsid w:val="008719D3"/>
    <w:rsid w:val="00875C60"/>
    <w:rsid w:val="008963E3"/>
    <w:rsid w:val="008A6F2E"/>
    <w:rsid w:val="008C28C7"/>
    <w:rsid w:val="008D16FA"/>
    <w:rsid w:val="008D240F"/>
    <w:rsid w:val="008D4034"/>
    <w:rsid w:val="008D7768"/>
    <w:rsid w:val="008E3894"/>
    <w:rsid w:val="008F04BC"/>
    <w:rsid w:val="009044AD"/>
    <w:rsid w:val="00913298"/>
    <w:rsid w:val="00953E3E"/>
    <w:rsid w:val="00960FE5"/>
    <w:rsid w:val="0097460E"/>
    <w:rsid w:val="009910D0"/>
    <w:rsid w:val="009B2051"/>
    <w:rsid w:val="009B2C4B"/>
    <w:rsid w:val="009C0860"/>
    <w:rsid w:val="009C4029"/>
    <w:rsid w:val="009C4FDA"/>
    <w:rsid w:val="009D0863"/>
    <w:rsid w:val="00A21B8B"/>
    <w:rsid w:val="00A3313D"/>
    <w:rsid w:val="00A4089E"/>
    <w:rsid w:val="00A41588"/>
    <w:rsid w:val="00A51916"/>
    <w:rsid w:val="00A624BE"/>
    <w:rsid w:val="00A7087B"/>
    <w:rsid w:val="00A723A9"/>
    <w:rsid w:val="00A85CB2"/>
    <w:rsid w:val="00AA3D4A"/>
    <w:rsid w:val="00AA74BF"/>
    <w:rsid w:val="00AB1296"/>
    <w:rsid w:val="00AB75B3"/>
    <w:rsid w:val="00AF2419"/>
    <w:rsid w:val="00AF64ED"/>
    <w:rsid w:val="00B106C3"/>
    <w:rsid w:val="00B25117"/>
    <w:rsid w:val="00B51785"/>
    <w:rsid w:val="00B74436"/>
    <w:rsid w:val="00B92764"/>
    <w:rsid w:val="00BB0821"/>
    <w:rsid w:val="00BC06A4"/>
    <w:rsid w:val="00BC5284"/>
    <w:rsid w:val="00BD38FD"/>
    <w:rsid w:val="00C015B5"/>
    <w:rsid w:val="00C22C03"/>
    <w:rsid w:val="00C32E6A"/>
    <w:rsid w:val="00C42E44"/>
    <w:rsid w:val="00C47204"/>
    <w:rsid w:val="00C569CE"/>
    <w:rsid w:val="00C95251"/>
    <w:rsid w:val="00CA31BB"/>
    <w:rsid w:val="00CB790F"/>
    <w:rsid w:val="00CD25A8"/>
    <w:rsid w:val="00CE5EB5"/>
    <w:rsid w:val="00CF6909"/>
    <w:rsid w:val="00D055BC"/>
    <w:rsid w:val="00D11658"/>
    <w:rsid w:val="00D21F0E"/>
    <w:rsid w:val="00D55C7C"/>
    <w:rsid w:val="00D74CF9"/>
    <w:rsid w:val="00D801BB"/>
    <w:rsid w:val="00DA5481"/>
    <w:rsid w:val="00DC3080"/>
    <w:rsid w:val="00DD1FF3"/>
    <w:rsid w:val="00DD2D77"/>
    <w:rsid w:val="00DE76A1"/>
    <w:rsid w:val="00DF2713"/>
    <w:rsid w:val="00E105DA"/>
    <w:rsid w:val="00E250A4"/>
    <w:rsid w:val="00E36006"/>
    <w:rsid w:val="00E56A72"/>
    <w:rsid w:val="00E7646C"/>
    <w:rsid w:val="00E80EE6"/>
    <w:rsid w:val="00E95F6C"/>
    <w:rsid w:val="00EB3003"/>
    <w:rsid w:val="00EF33BA"/>
    <w:rsid w:val="00EF48A7"/>
    <w:rsid w:val="00F30F44"/>
    <w:rsid w:val="00F32F39"/>
    <w:rsid w:val="00F503EF"/>
    <w:rsid w:val="00F63961"/>
    <w:rsid w:val="00F75BAB"/>
    <w:rsid w:val="00F77D86"/>
    <w:rsid w:val="00FA564C"/>
    <w:rsid w:val="00FB397C"/>
    <w:rsid w:val="00FF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5A28BF-F555-449E-8887-4EE8E0B2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71F25"/>
    <w:pPr>
      <w:spacing w:line="480" w:lineRule="auto"/>
    </w:pPr>
    <w:rPr>
      <w:rFonts w:ascii="Times New Roman" w:hAnsi="Times New Roman"/>
      <w:sz w:val="24"/>
    </w:rPr>
  </w:style>
  <w:style w:type="paragraph" w:styleId="Kop1">
    <w:name w:val="heading 1"/>
    <w:basedOn w:val="Standaard"/>
    <w:link w:val="Kop1Char"/>
    <w:uiPriority w:val="9"/>
    <w:qFormat/>
    <w:rsid w:val="00C22C03"/>
    <w:pPr>
      <w:tabs>
        <w:tab w:val="left" w:pos="1985"/>
      </w:tabs>
      <w:outlineLvl w:val="0"/>
    </w:pPr>
    <w:rPr>
      <w:rFonts w:cs="Times New Roman"/>
      <w:b/>
      <w:color w:val="24292E"/>
      <w:szCs w:val="24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22C03"/>
    <w:rPr>
      <w:rFonts w:ascii="Times New Roman" w:hAnsi="Times New Roman" w:cs="Times New Roman"/>
      <w:b/>
      <w:color w:val="24292E"/>
      <w:sz w:val="24"/>
      <w:szCs w:val="24"/>
      <w:lang w:val="en"/>
    </w:rPr>
  </w:style>
  <w:style w:type="paragraph" w:styleId="Geenafstand">
    <w:name w:val="No Spacing"/>
    <w:uiPriority w:val="1"/>
    <w:qFormat/>
    <w:rsid w:val="00C22C0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C22C03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0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0261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910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910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910D0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10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10D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alwijk, J.F.</dc:creator>
  <cp:lastModifiedBy>Waalwijk, J.F. (Job)</cp:lastModifiedBy>
  <cp:revision>3</cp:revision>
  <dcterms:created xsi:type="dcterms:W3CDTF">2021-09-07T08:57:00Z</dcterms:created>
  <dcterms:modified xsi:type="dcterms:W3CDTF">2021-09-07T09:33:00Z</dcterms:modified>
</cp:coreProperties>
</file>